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52560" w14:textId="7218CE2B" w:rsidR="00D409CE" w:rsidRDefault="00D409CE" w:rsidP="00D409CE">
      <w:pPr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>Supplementary Materials</w:t>
      </w:r>
    </w:p>
    <w:p w14:paraId="7C45D64A" w14:textId="3B0AF7B0" w:rsidR="00E13059" w:rsidRPr="00455C6B" w:rsidRDefault="005E014B" w:rsidP="00455C6B">
      <w:pPr>
        <w:spacing w:line="480" w:lineRule="auto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Supplementary </w:t>
      </w:r>
      <w:r w:rsidR="00BF5DD7" w:rsidRPr="00455C6B"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/>
          <w:b/>
          <w:bCs/>
          <w:sz w:val="20"/>
          <w:szCs w:val="20"/>
        </w:rPr>
        <w:t>1</w:t>
      </w:r>
      <w:r w:rsidR="00BF5DD7" w:rsidRPr="00455C6B">
        <w:rPr>
          <w:rFonts w:cs="Times New Roman"/>
          <w:sz w:val="20"/>
          <w:szCs w:val="20"/>
        </w:rPr>
        <w:t xml:space="preserve"> </w:t>
      </w:r>
      <w:r w:rsidR="003F7D70" w:rsidRPr="00455C6B">
        <w:rPr>
          <w:rFonts w:cs="Times New Roman"/>
          <w:sz w:val="20"/>
          <w:szCs w:val="20"/>
        </w:rPr>
        <w:t xml:space="preserve">Recurrence pattern of atypical meningiomas after </w:t>
      </w:r>
      <w:r w:rsidR="00786824" w:rsidRPr="00455C6B">
        <w:rPr>
          <w:rFonts w:cs="Times New Roman"/>
          <w:sz w:val="20"/>
          <w:szCs w:val="20"/>
        </w:rPr>
        <w:t>stereotactic radiosurgery</w:t>
      </w:r>
      <w:r w:rsidR="009260BD" w:rsidRPr="00455C6B">
        <w:rPr>
          <w:rFonts w:cs="Times New Roman"/>
          <w:sz w:val="20"/>
          <w:szCs w:val="20"/>
        </w:rPr>
        <w:t xml:space="preserve"> stratified by Ki</w:t>
      </w:r>
      <w:r w:rsidR="007B33DE" w:rsidRPr="00455C6B">
        <w:rPr>
          <w:rFonts w:cs="Times New Roman"/>
          <w:sz w:val="20"/>
          <w:szCs w:val="20"/>
        </w:rPr>
        <w:t>-</w:t>
      </w:r>
      <w:r w:rsidR="009260BD" w:rsidRPr="00455C6B">
        <w:rPr>
          <w:rFonts w:cs="Times New Roman"/>
          <w:sz w:val="20"/>
          <w:szCs w:val="20"/>
        </w:rPr>
        <w:t>67 labeling index</w:t>
      </w:r>
    </w:p>
    <w:tbl>
      <w:tblPr>
        <w:tblStyle w:val="a8"/>
        <w:tblW w:w="12049" w:type="dxa"/>
        <w:tblInd w:w="-5" w:type="dxa"/>
        <w:tblLook w:val="04A0" w:firstRow="1" w:lastRow="0" w:firstColumn="1" w:lastColumn="0" w:noHBand="0" w:noVBand="1"/>
      </w:tblPr>
      <w:tblGrid>
        <w:gridCol w:w="3261"/>
        <w:gridCol w:w="1417"/>
        <w:gridCol w:w="1701"/>
        <w:gridCol w:w="2410"/>
        <w:gridCol w:w="1701"/>
        <w:gridCol w:w="1559"/>
      </w:tblGrid>
      <w:tr w:rsidR="00985AD7" w14:paraId="7E6CEBA3" w14:textId="77777777" w:rsidTr="009B64FF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14529007" w14:textId="77777777" w:rsidR="00F271E0" w:rsidRPr="00455C6B" w:rsidRDefault="00F271E0" w:rsidP="00455C6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221FDF37" w14:textId="58D23871" w:rsidR="00F271E0" w:rsidRPr="00455C6B" w:rsidRDefault="00BF5DD7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All</w:t>
            </w:r>
          </w:p>
          <w:p w14:paraId="3E6C0B86" w14:textId="44D64469" w:rsidR="008A099F" w:rsidRPr="00455C6B" w:rsidRDefault="00BF5DD7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n = 39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5672A4C7" w14:textId="00E6C910" w:rsidR="00F271E0" w:rsidRPr="00455C6B" w:rsidRDefault="00BF5DD7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 xml:space="preserve">Low </w:t>
            </w:r>
            <w:r w:rsidR="00C040EA" w:rsidRPr="00455C6B">
              <w:rPr>
                <w:rFonts w:cs="Times New Roman"/>
                <w:sz w:val="20"/>
                <w:szCs w:val="20"/>
              </w:rPr>
              <w:t>LI</w:t>
            </w:r>
            <w:r w:rsidRPr="00455C6B">
              <w:rPr>
                <w:rFonts w:cs="Times New Roman"/>
                <w:sz w:val="20"/>
                <w:szCs w:val="20"/>
              </w:rPr>
              <w:t xml:space="preserve"> group</w:t>
            </w:r>
          </w:p>
          <w:p w14:paraId="5202E93F" w14:textId="2925511C" w:rsidR="008A099F" w:rsidRPr="00455C6B" w:rsidRDefault="00BF5DD7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 xml:space="preserve">n = </w:t>
            </w:r>
            <w:r w:rsidR="00EB2E6C" w:rsidRPr="00455C6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73C94C4C" w14:textId="49EF532F" w:rsidR="00F271E0" w:rsidRPr="00455C6B" w:rsidRDefault="00BF5DD7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Intermediate LI group</w:t>
            </w:r>
          </w:p>
          <w:p w14:paraId="186166B5" w14:textId="692711F1" w:rsidR="00EB2E6C" w:rsidRPr="00455C6B" w:rsidRDefault="00BF5DD7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n = 25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5BAE299D" w14:textId="6408F2B8" w:rsidR="00F271E0" w:rsidRPr="00455C6B" w:rsidRDefault="00BF5DD7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High LI group</w:t>
            </w:r>
          </w:p>
          <w:p w14:paraId="54BB005C" w14:textId="65A1845E" w:rsidR="00EB2E6C" w:rsidRPr="00455C6B" w:rsidRDefault="00BF5DD7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n = 9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2509A789" w14:textId="74B26299" w:rsidR="00F271E0" w:rsidRPr="00455C6B" w:rsidRDefault="0069675F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-</w:t>
            </w:r>
            <w:r w:rsidR="00BF5DD7" w:rsidRPr="00455C6B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985AD7" w14:paraId="7D5B6E41" w14:textId="77777777" w:rsidTr="009B64FF">
        <w:tc>
          <w:tcPr>
            <w:tcW w:w="3261" w:type="dxa"/>
            <w:tcBorders>
              <w:top w:val="single" w:sz="12" w:space="0" w:color="auto"/>
            </w:tcBorders>
          </w:tcPr>
          <w:p w14:paraId="3398C740" w14:textId="5C0BA872" w:rsidR="00F271E0" w:rsidRPr="00455C6B" w:rsidRDefault="00BF5DD7" w:rsidP="00455C6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In</w:t>
            </w:r>
            <w:r w:rsidR="006E28C5" w:rsidRPr="00455C6B">
              <w:rPr>
                <w:rFonts w:cs="Times New Roman"/>
                <w:sz w:val="20"/>
                <w:szCs w:val="20"/>
              </w:rPr>
              <w:t>tra</w:t>
            </w:r>
            <w:r w:rsidRPr="00455C6B">
              <w:rPr>
                <w:rFonts w:cs="Times New Roman"/>
                <w:sz w:val="20"/>
                <w:szCs w:val="20"/>
              </w:rPr>
              <w:t>field recurrence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07209F9F" w14:textId="32FE52D3" w:rsidR="00F271E0" w:rsidRPr="00455C6B" w:rsidRDefault="00BF5DD7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14</w:t>
            </w:r>
            <w:r w:rsidR="000C0A32" w:rsidRPr="00455C6B">
              <w:rPr>
                <w:rFonts w:cs="Times New Roman"/>
                <w:sz w:val="20"/>
                <w:szCs w:val="20"/>
              </w:rPr>
              <w:t xml:space="preserve"> (3</w:t>
            </w:r>
            <w:r w:rsidR="00B219E6" w:rsidRPr="00455C6B">
              <w:rPr>
                <w:rFonts w:cs="Times New Roman"/>
                <w:sz w:val="20"/>
                <w:szCs w:val="20"/>
              </w:rPr>
              <w:t>6</w:t>
            </w:r>
            <w:r w:rsidR="000C0A32" w:rsidRPr="00455C6B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998412D" w14:textId="07F0E67F" w:rsidR="00F271E0" w:rsidRPr="00455C6B" w:rsidRDefault="00BF5DD7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0</w:t>
            </w:r>
            <w:r w:rsidR="00BF7734" w:rsidRPr="00455C6B">
              <w:rPr>
                <w:rFonts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79FECDC4" w14:textId="4C1A5918" w:rsidR="00F271E0" w:rsidRPr="00455C6B" w:rsidRDefault="00BF5DD7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9 (36%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109077B" w14:textId="7D4CC088" w:rsidR="00F271E0" w:rsidRPr="00455C6B" w:rsidRDefault="00BF5DD7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5 (</w:t>
            </w:r>
            <w:r w:rsidR="00CB2BD5" w:rsidRPr="00455C6B">
              <w:rPr>
                <w:rFonts w:cs="Times New Roman"/>
                <w:sz w:val="20"/>
                <w:szCs w:val="20"/>
              </w:rPr>
              <w:t>56%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270D300" w14:textId="7D2D919A" w:rsidR="00F271E0" w:rsidRPr="00455C6B" w:rsidRDefault="00BF5DD7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0</w:t>
            </w:r>
            <w:r w:rsidR="00CB2BD5" w:rsidRPr="00455C6B">
              <w:rPr>
                <w:rFonts w:cs="Times New Roman"/>
                <w:sz w:val="20"/>
                <w:szCs w:val="20"/>
              </w:rPr>
              <w:t>.</w:t>
            </w:r>
            <w:r w:rsidR="00241C96" w:rsidRPr="00455C6B">
              <w:rPr>
                <w:rFonts w:cs="Times New Roman"/>
                <w:sz w:val="20"/>
                <w:szCs w:val="20"/>
              </w:rPr>
              <w:t>116</w:t>
            </w:r>
          </w:p>
        </w:tc>
      </w:tr>
      <w:tr w:rsidR="00985AD7" w14:paraId="574BD5AC" w14:textId="77777777" w:rsidTr="009B64FF">
        <w:tc>
          <w:tcPr>
            <w:tcW w:w="3261" w:type="dxa"/>
          </w:tcPr>
          <w:p w14:paraId="37A1A9DA" w14:textId="6841FD23" w:rsidR="00F271E0" w:rsidRPr="00455C6B" w:rsidRDefault="00BF5DD7" w:rsidP="00455C6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Marginal recurrence</w:t>
            </w:r>
          </w:p>
        </w:tc>
        <w:tc>
          <w:tcPr>
            <w:tcW w:w="1417" w:type="dxa"/>
          </w:tcPr>
          <w:p w14:paraId="4FFDDBF2" w14:textId="1BB37B81" w:rsidR="00F271E0" w:rsidRPr="00455C6B" w:rsidRDefault="00BF5DD7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12 (3</w:t>
            </w:r>
            <w:r w:rsidR="00B219E6" w:rsidRPr="00455C6B">
              <w:rPr>
                <w:rFonts w:cs="Times New Roman"/>
                <w:sz w:val="20"/>
                <w:szCs w:val="20"/>
              </w:rPr>
              <w:t>1</w:t>
            </w:r>
            <w:r w:rsidRPr="00455C6B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58EBC541" w14:textId="50655473" w:rsidR="00F271E0" w:rsidRPr="00455C6B" w:rsidRDefault="00BF5DD7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1 (25%)</w:t>
            </w:r>
          </w:p>
        </w:tc>
        <w:tc>
          <w:tcPr>
            <w:tcW w:w="2410" w:type="dxa"/>
          </w:tcPr>
          <w:p w14:paraId="39675843" w14:textId="35738490" w:rsidR="00F271E0" w:rsidRPr="00455C6B" w:rsidRDefault="00BF5DD7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7 (28%)</w:t>
            </w:r>
          </w:p>
        </w:tc>
        <w:tc>
          <w:tcPr>
            <w:tcW w:w="1701" w:type="dxa"/>
          </w:tcPr>
          <w:p w14:paraId="67FB2F7E" w14:textId="336E4949" w:rsidR="00F271E0" w:rsidRPr="00455C6B" w:rsidRDefault="00BF5DD7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4 (44%)</w:t>
            </w:r>
          </w:p>
        </w:tc>
        <w:tc>
          <w:tcPr>
            <w:tcW w:w="1559" w:type="dxa"/>
          </w:tcPr>
          <w:p w14:paraId="2A59EFA8" w14:textId="310EE0F8" w:rsidR="00F271E0" w:rsidRPr="00455C6B" w:rsidRDefault="00BF5DD7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0</w:t>
            </w:r>
            <w:r w:rsidR="00241C96" w:rsidRPr="00455C6B">
              <w:rPr>
                <w:rFonts w:cs="Times New Roman"/>
                <w:sz w:val="20"/>
                <w:szCs w:val="20"/>
              </w:rPr>
              <w:t>.562</w:t>
            </w:r>
          </w:p>
        </w:tc>
      </w:tr>
      <w:tr w:rsidR="00985AD7" w14:paraId="4B91765F" w14:textId="77777777" w:rsidTr="009B64FF">
        <w:tc>
          <w:tcPr>
            <w:tcW w:w="3261" w:type="dxa"/>
            <w:tcBorders>
              <w:bottom w:val="single" w:sz="6" w:space="0" w:color="auto"/>
            </w:tcBorders>
          </w:tcPr>
          <w:p w14:paraId="135118EE" w14:textId="46E1273B" w:rsidR="00F271E0" w:rsidRPr="00455C6B" w:rsidRDefault="00BF5DD7" w:rsidP="00455C6B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Remote recurrence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29361617" w14:textId="44A4D39E" w:rsidR="00F271E0" w:rsidRPr="00455C6B" w:rsidRDefault="00BF5DD7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3 (</w:t>
            </w:r>
            <w:r w:rsidR="00B219E6" w:rsidRPr="00455C6B">
              <w:rPr>
                <w:rFonts w:cs="Times New Roman"/>
                <w:sz w:val="20"/>
                <w:szCs w:val="20"/>
              </w:rPr>
              <w:t>8</w:t>
            </w:r>
            <w:r w:rsidR="00EF3C8A" w:rsidRPr="00455C6B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1AFA299A" w14:textId="59B390FA" w:rsidR="00F271E0" w:rsidRPr="00455C6B" w:rsidRDefault="00BF5DD7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0</w:t>
            </w:r>
            <w:r w:rsidR="00BF7734" w:rsidRPr="00455C6B">
              <w:rPr>
                <w:rFonts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2410" w:type="dxa"/>
            <w:tcBorders>
              <w:bottom w:val="single" w:sz="6" w:space="0" w:color="auto"/>
            </w:tcBorders>
          </w:tcPr>
          <w:p w14:paraId="3F9F2EB6" w14:textId="41554831" w:rsidR="00F271E0" w:rsidRPr="00455C6B" w:rsidRDefault="00BF5DD7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3 (</w:t>
            </w:r>
            <w:r w:rsidR="00D87513" w:rsidRPr="00455C6B">
              <w:rPr>
                <w:rFonts w:cs="Times New Roman"/>
                <w:sz w:val="20"/>
                <w:szCs w:val="20"/>
              </w:rPr>
              <w:t>12%)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0A1ACA19" w14:textId="42353482" w:rsidR="00F271E0" w:rsidRPr="00455C6B" w:rsidRDefault="00BF5DD7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0</w:t>
            </w:r>
            <w:r w:rsidR="00BF7734" w:rsidRPr="00455C6B">
              <w:rPr>
                <w:rFonts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40C7C9B2" w14:textId="7F4FEB23" w:rsidR="00F271E0" w:rsidRPr="00455C6B" w:rsidRDefault="00BF5DD7" w:rsidP="00455C6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55C6B">
              <w:rPr>
                <w:rFonts w:cs="Times New Roman"/>
                <w:sz w:val="20"/>
                <w:szCs w:val="20"/>
              </w:rPr>
              <w:t>0</w:t>
            </w:r>
            <w:r w:rsidR="00D87513" w:rsidRPr="00455C6B">
              <w:rPr>
                <w:rFonts w:cs="Times New Roman"/>
                <w:sz w:val="20"/>
                <w:szCs w:val="20"/>
              </w:rPr>
              <w:t>.403</w:t>
            </w:r>
          </w:p>
        </w:tc>
      </w:tr>
    </w:tbl>
    <w:p w14:paraId="5945539D" w14:textId="6BAC168D" w:rsidR="00D80EE0" w:rsidRPr="00455C6B" w:rsidRDefault="00BF5DD7" w:rsidP="00455C6B">
      <w:pPr>
        <w:spacing w:line="480" w:lineRule="auto"/>
        <w:rPr>
          <w:rFonts w:cs="Times New Roman"/>
          <w:sz w:val="20"/>
          <w:szCs w:val="20"/>
        </w:rPr>
      </w:pPr>
      <w:r w:rsidRPr="00455C6B">
        <w:rPr>
          <w:rFonts w:cs="Times New Roman"/>
          <w:sz w:val="20"/>
          <w:szCs w:val="20"/>
        </w:rPr>
        <w:t>LI = labeling index</w:t>
      </w:r>
      <w:r w:rsidR="00455C6B">
        <w:rPr>
          <w:rFonts w:cs="Times New Roman"/>
          <w:sz w:val="20"/>
          <w:szCs w:val="20"/>
        </w:rPr>
        <w:t>.</w:t>
      </w:r>
    </w:p>
    <w:sectPr w:rsidR="00D80EE0" w:rsidRPr="00455C6B" w:rsidSect="00671DA9">
      <w:pgSz w:w="16838" w:h="11906" w:orient="landscape"/>
      <w:pgMar w:top="1009" w:right="1440" w:bottom="1009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E6FFC" w14:textId="77777777" w:rsidR="00D409CE" w:rsidRDefault="00D409CE" w:rsidP="00D409CE">
      <w:r>
        <w:separator/>
      </w:r>
    </w:p>
  </w:endnote>
  <w:endnote w:type="continuationSeparator" w:id="0">
    <w:p w14:paraId="6B3CE4FD" w14:textId="77777777" w:rsidR="00D409CE" w:rsidRDefault="00D409CE" w:rsidP="00D40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E44F1" w14:textId="77777777" w:rsidR="00D409CE" w:rsidRDefault="00D409CE" w:rsidP="00D409CE">
      <w:r>
        <w:separator/>
      </w:r>
    </w:p>
  </w:footnote>
  <w:footnote w:type="continuationSeparator" w:id="0">
    <w:p w14:paraId="15B6E6BB" w14:textId="77777777" w:rsidR="00D409CE" w:rsidRDefault="00D409CE" w:rsidP="00D40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ytLQ0MTQxMbKwsDRR0lEKTi0uzszPAykwrgUAxRaVu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24694"/>
    <w:rsid w:val="00001E3A"/>
    <w:rsid w:val="0001013E"/>
    <w:rsid w:val="000208A7"/>
    <w:rsid w:val="00020DC2"/>
    <w:rsid w:val="00027003"/>
    <w:rsid w:val="00043B71"/>
    <w:rsid w:val="00043D6C"/>
    <w:rsid w:val="00055A70"/>
    <w:rsid w:val="00065B37"/>
    <w:rsid w:val="000668BE"/>
    <w:rsid w:val="00070F86"/>
    <w:rsid w:val="00080529"/>
    <w:rsid w:val="000813ED"/>
    <w:rsid w:val="000834F9"/>
    <w:rsid w:val="000922F9"/>
    <w:rsid w:val="000967C6"/>
    <w:rsid w:val="000A3187"/>
    <w:rsid w:val="000B126C"/>
    <w:rsid w:val="000B38D8"/>
    <w:rsid w:val="000B3AF9"/>
    <w:rsid w:val="000B7EAE"/>
    <w:rsid w:val="000C0973"/>
    <w:rsid w:val="000C0A32"/>
    <w:rsid w:val="000C1297"/>
    <w:rsid w:val="000C1333"/>
    <w:rsid w:val="000D0B3E"/>
    <w:rsid w:val="000E2A6F"/>
    <w:rsid w:val="000F1543"/>
    <w:rsid w:val="000F4489"/>
    <w:rsid w:val="000F56CE"/>
    <w:rsid w:val="00100396"/>
    <w:rsid w:val="0010224F"/>
    <w:rsid w:val="001107BD"/>
    <w:rsid w:val="00111DCF"/>
    <w:rsid w:val="00112AA7"/>
    <w:rsid w:val="00126D1E"/>
    <w:rsid w:val="00132524"/>
    <w:rsid w:val="00133FB6"/>
    <w:rsid w:val="001429BF"/>
    <w:rsid w:val="00146A56"/>
    <w:rsid w:val="00174F68"/>
    <w:rsid w:val="001756FF"/>
    <w:rsid w:val="00184419"/>
    <w:rsid w:val="001854A0"/>
    <w:rsid w:val="001873DA"/>
    <w:rsid w:val="001A4317"/>
    <w:rsid w:val="001C2D38"/>
    <w:rsid w:val="001D22C6"/>
    <w:rsid w:val="001D36F9"/>
    <w:rsid w:val="001E00F5"/>
    <w:rsid w:val="001F327E"/>
    <w:rsid w:val="001F54F6"/>
    <w:rsid w:val="00203D60"/>
    <w:rsid w:val="00204F41"/>
    <w:rsid w:val="00241C96"/>
    <w:rsid w:val="00242454"/>
    <w:rsid w:val="00255200"/>
    <w:rsid w:val="0025551F"/>
    <w:rsid w:val="00255F2F"/>
    <w:rsid w:val="00262068"/>
    <w:rsid w:val="00272E58"/>
    <w:rsid w:val="002808DC"/>
    <w:rsid w:val="00295976"/>
    <w:rsid w:val="002973ED"/>
    <w:rsid w:val="00297B32"/>
    <w:rsid w:val="002B014C"/>
    <w:rsid w:val="002B044A"/>
    <w:rsid w:val="002B0BB3"/>
    <w:rsid w:val="002B79C8"/>
    <w:rsid w:val="002C0FD5"/>
    <w:rsid w:val="002C6DA2"/>
    <w:rsid w:val="002D4D7C"/>
    <w:rsid w:val="002D53C4"/>
    <w:rsid w:val="002E0071"/>
    <w:rsid w:val="002E38E2"/>
    <w:rsid w:val="002E42D7"/>
    <w:rsid w:val="002F3D8E"/>
    <w:rsid w:val="00303D63"/>
    <w:rsid w:val="003064BE"/>
    <w:rsid w:val="00310FE1"/>
    <w:rsid w:val="00313A14"/>
    <w:rsid w:val="003165D1"/>
    <w:rsid w:val="00316B63"/>
    <w:rsid w:val="00317D8E"/>
    <w:rsid w:val="00321FC9"/>
    <w:rsid w:val="0033616D"/>
    <w:rsid w:val="00337E73"/>
    <w:rsid w:val="00341275"/>
    <w:rsid w:val="00342202"/>
    <w:rsid w:val="0034789C"/>
    <w:rsid w:val="00347D88"/>
    <w:rsid w:val="00350FF7"/>
    <w:rsid w:val="00356D06"/>
    <w:rsid w:val="00371EB8"/>
    <w:rsid w:val="003768BE"/>
    <w:rsid w:val="00381750"/>
    <w:rsid w:val="00381B67"/>
    <w:rsid w:val="00385346"/>
    <w:rsid w:val="00386159"/>
    <w:rsid w:val="0039299B"/>
    <w:rsid w:val="00396FAA"/>
    <w:rsid w:val="003A478F"/>
    <w:rsid w:val="003A6BBA"/>
    <w:rsid w:val="003B178D"/>
    <w:rsid w:val="003B3C9F"/>
    <w:rsid w:val="003B6849"/>
    <w:rsid w:val="003C323A"/>
    <w:rsid w:val="003C7EAB"/>
    <w:rsid w:val="003D5AD5"/>
    <w:rsid w:val="003D633E"/>
    <w:rsid w:val="003F2D56"/>
    <w:rsid w:val="003F5F2B"/>
    <w:rsid w:val="003F7D70"/>
    <w:rsid w:val="0040022A"/>
    <w:rsid w:val="00400E23"/>
    <w:rsid w:val="00403194"/>
    <w:rsid w:val="00405FEE"/>
    <w:rsid w:val="00420AE1"/>
    <w:rsid w:val="004216EC"/>
    <w:rsid w:val="00426D4A"/>
    <w:rsid w:val="00427022"/>
    <w:rsid w:val="004417EE"/>
    <w:rsid w:val="00445CC2"/>
    <w:rsid w:val="00455C6B"/>
    <w:rsid w:val="00470E96"/>
    <w:rsid w:val="004736AA"/>
    <w:rsid w:val="00487400"/>
    <w:rsid w:val="004943D0"/>
    <w:rsid w:val="004C1242"/>
    <w:rsid w:val="004C471E"/>
    <w:rsid w:val="004C51C5"/>
    <w:rsid w:val="004C5791"/>
    <w:rsid w:val="004D20FA"/>
    <w:rsid w:val="004D4D7A"/>
    <w:rsid w:val="004E0C89"/>
    <w:rsid w:val="004E0CD1"/>
    <w:rsid w:val="004E2747"/>
    <w:rsid w:val="004F2D03"/>
    <w:rsid w:val="004F58BF"/>
    <w:rsid w:val="004F5A84"/>
    <w:rsid w:val="004F6A1E"/>
    <w:rsid w:val="004F7FAB"/>
    <w:rsid w:val="00510C30"/>
    <w:rsid w:val="005117CC"/>
    <w:rsid w:val="0051555E"/>
    <w:rsid w:val="00516FF0"/>
    <w:rsid w:val="00521808"/>
    <w:rsid w:val="005235AB"/>
    <w:rsid w:val="00524694"/>
    <w:rsid w:val="00540264"/>
    <w:rsid w:val="00541AEA"/>
    <w:rsid w:val="00544F9B"/>
    <w:rsid w:val="00554B5D"/>
    <w:rsid w:val="00554DBC"/>
    <w:rsid w:val="00556C8B"/>
    <w:rsid w:val="00564D79"/>
    <w:rsid w:val="00577EF3"/>
    <w:rsid w:val="00583912"/>
    <w:rsid w:val="0058796A"/>
    <w:rsid w:val="00592063"/>
    <w:rsid w:val="0059269F"/>
    <w:rsid w:val="0059585E"/>
    <w:rsid w:val="005A27B9"/>
    <w:rsid w:val="005B3CA1"/>
    <w:rsid w:val="005B4425"/>
    <w:rsid w:val="005B4FE8"/>
    <w:rsid w:val="005B7572"/>
    <w:rsid w:val="005B7D00"/>
    <w:rsid w:val="005D61F3"/>
    <w:rsid w:val="005E014B"/>
    <w:rsid w:val="005E1C97"/>
    <w:rsid w:val="005E6375"/>
    <w:rsid w:val="005E7DE2"/>
    <w:rsid w:val="005F5243"/>
    <w:rsid w:val="00603696"/>
    <w:rsid w:val="00606F60"/>
    <w:rsid w:val="00610B98"/>
    <w:rsid w:val="00612206"/>
    <w:rsid w:val="006206F7"/>
    <w:rsid w:val="00635FF1"/>
    <w:rsid w:val="00646866"/>
    <w:rsid w:val="00657947"/>
    <w:rsid w:val="00671DA9"/>
    <w:rsid w:val="0067684D"/>
    <w:rsid w:val="00690D01"/>
    <w:rsid w:val="006913F9"/>
    <w:rsid w:val="0069675F"/>
    <w:rsid w:val="0069696E"/>
    <w:rsid w:val="006A44EB"/>
    <w:rsid w:val="006B3B99"/>
    <w:rsid w:val="006C403D"/>
    <w:rsid w:val="006D059D"/>
    <w:rsid w:val="006D3B9F"/>
    <w:rsid w:val="006E28C5"/>
    <w:rsid w:val="006F4851"/>
    <w:rsid w:val="00705E9A"/>
    <w:rsid w:val="00720F38"/>
    <w:rsid w:val="00732C02"/>
    <w:rsid w:val="0073419B"/>
    <w:rsid w:val="00741DF8"/>
    <w:rsid w:val="0074342E"/>
    <w:rsid w:val="00751567"/>
    <w:rsid w:val="0076592E"/>
    <w:rsid w:val="007664D0"/>
    <w:rsid w:val="00772BDA"/>
    <w:rsid w:val="0077313A"/>
    <w:rsid w:val="00774D02"/>
    <w:rsid w:val="0077517E"/>
    <w:rsid w:val="007800DA"/>
    <w:rsid w:val="007805F9"/>
    <w:rsid w:val="00781D14"/>
    <w:rsid w:val="00786824"/>
    <w:rsid w:val="00787DDB"/>
    <w:rsid w:val="00787E8E"/>
    <w:rsid w:val="007917BF"/>
    <w:rsid w:val="00795111"/>
    <w:rsid w:val="007A6449"/>
    <w:rsid w:val="007B33DE"/>
    <w:rsid w:val="007B6DE2"/>
    <w:rsid w:val="007C2118"/>
    <w:rsid w:val="007C555B"/>
    <w:rsid w:val="007E2C50"/>
    <w:rsid w:val="007F6150"/>
    <w:rsid w:val="00801AB2"/>
    <w:rsid w:val="00815CFD"/>
    <w:rsid w:val="00816AF3"/>
    <w:rsid w:val="00817A11"/>
    <w:rsid w:val="00820AF8"/>
    <w:rsid w:val="008256A9"/>
    <w:rsid w:val="0083116E"/>
    <w:rsid w:val="0083159D"/>
    <w:rsid w:val="00834625"/>
    <w:rsid w:val="00835234"/>
    <w:rsid w:val="00853B84"/>
    <w:rsid w:val="0085464A"/>
    <w:rsid w:val="0086087E"/>
    <w:rsid w:val="00873723"/>
    <w:rsid w:val="008768D4"/>
    <w:rsid w:val="00877A74"/>
    <w:rsid w:val="00881892"/>
    <w:rsid w:val="00882D64"/>
    <w:rsid w:val="00887A61"/>
    <w:rsid w:val="00891869"/>
    <w:rsid w:val="00893375"/>
    <w:rsid w:val="008949F8"/>
    <w:rsid w:val="008963FE"/>
    <w:rsid w:val="00897560"/>
    <w:rsid w:val="008A099F"/>
    <w:rsid w:val="008A0E75"/>
    <w:rsid w:val="008A20D3"/>
    <w:rsid w:val="008A3FE8"/>
    <w:rsid w:val="008A7E1C"/>
    <w:rsid w:val="008B43CC"/>
    <w:rsid w:val="008B500C"/>
    <w:rsid w:val="008C0068"/>
    <w:rsid w:val="008C03D7"/>
    <w:rsid w:val="008D1BC7"/>
    <w:rsid w:val="008D2A52"/>
    <w:rsid w:val="008E0D22"/>
    <w:rsid w:val="008E5742"/>
    <w:rsid w:val="008E658B"/>
    <w:rsid w:val="00922A17"/>
    <w:rsid w:val="009260BD"/>
    <w:rsid w:val="00932BA7"/>
    <w:rsid w:val="0093381A"/>
    <w:rsid w:val="0094332B"/>
    <w:rsid w:val="00944390"/>
    <w:rsid w:val="00947070"/>
    <w:rsid w:val="009607A0"/>
    <w:rsid w:val="009614AF"/>
    <w:rsid w:val="0096485A"/>
    <w:rsid w:val="00971840"/>
    <w:rsid w:val="009739A3"/>
    <w:rsid w:val="00980762"/>
    <w:rsid w:val="009833ED"/>
    <w:rsid w:val="00985AD7"/>
    <w:rsid w:val="009866CB"/>
    <w:rsid w:val="009878BE"/>
    <w:rsid w:val="00987EF8"/>
    <w:rsid w:val="009935A9"/>
    <w:rsid w:val="009A0344"/>
    <w:rsid w:val="009A08C3"/>
    <w:rsid w:val="009B2020"/>
    <w:rsid w:val="009B6489"/>
    <w:rsid w:val="009B64FF"/>
    <w:rsid w:val="009C2CA0"/>
    <w:rsid w:val="009D149E"/>
    <w:rsid w:val="009D351C"/>
    <w:rsid w:val="009D44EB"/>
    <w:rsid w:val="009D5529"/>
    <w:rsid w:val="009E3F46"/>
    <w:rsid w:val="009F050A"/>
    <w:rsid w:val="009F133D"/>
    <w:rsid w:val="009F26E1"/>
    <w:rsid w:val="009F3C83"/>
    <w:rsid w:val="009F7DD1"/>
    <w:rsid w:val="00A11F72"/>
    <w:rsid w:val="00A13458"/>
    <w:rsid w:val="00A1389F"/>
    <w:rsid w:val="00A20A54"/>
    <w:rsid w:val="00A27062"/>
    <w:rsid w:val="00A27B72"/>
    <w:rsid w:val="00A40493"/>
    <w:rsid w:val="00A5468F"/>
    <w:rsid w:val="00A56C92"/>
    <w:rsid w:val="00A57479"/>
    <w:rsid w:val="00A64BD3"/>
    <w:rsid w:val="00A64C03"/>
    <w:rsid w:val="00A7375E"/>
    <w:rsid w:val="00A73C6D"/>
    <w:rsid w:val="00A7734B"/>
    <w:rsid w:val="00A87E99"/>
    <w:rsid w:val="00A953D0"/>
    <w:rsid w:val="00AA5878"/>
    <w:rsid w:val="00AB1D42"/>
    <w:rsid w:val="00AB66C5"/>
    <w:rsid w:val="00AC0915"/>
    <w:rsid w:val="00AC1C85"/>
    <w:rsid w:val="00AC3F0E"/>
    <w:rsid w:val="00AC51BF"/>
    <w:rsid w:val="00AD62CD"/>
    <w:rsid w:val="00B105EB"/>
    <w:rsid w:val="00B13115"/>
    <w:rsid w:val="00B13ACC"/>
    <w:rsid w:val="00B219E6"/>
    <w:rsid w:val="00B305B4"/>
    <w:rsid w:val="00B30EBD"/>
    <w:rsid w:val="00B361CE"/>
    <w:rsid w:val="00B523AA"/>
    <w:rsid w:val="00B57BDC"/>
    <w:rsid w:val="00B72DB0"/>
    <w:rsid w:val="00B81677"/>
    <w:rsid w:val="00B8253F"/>
    <w:rsid w:val="00B92B75"/>
    <w:rsid w:val="00B93747"/>
    <w:rsid w:val="00B937A9"/>
    <w:rsid w:val="00BA4DEF"/>
    <w:rsid w:val="00BB7ADA"/>
    <w:rsid w:val="00BC2FDF"/>
    <w:rsid w:val="00BC3A01"/>
    <w:rsid w:val="00BC40B5"/>
    <w:rsid w:val="00BC7B7C"/>
    <w:rsid w:val="00BE0A10"/>
    <w:rsid w:val="00BE58D6"/>
    <w:rsid w:val="00BE763E"/>
    <w:rsid w:val="00BF5DD7"/>
    <w:rsid w:val="00BF71AB"/>
    <w:rsid w:val="00BF7734"/>
    <w:rsid w:val="00C040EA"/>
    <w:rsid w:val="00C3513D"/>
    <w:rsid w:val="00C43445"/>
    <w:rsid w:val="00C45754"/>
    <w:rsid w:val="00C47C1D"/>
    <w:rsid w:val="00C624D2"/>
    <w:rsid w:val="00C64A11"/>
    <w:rsid w:val="00C66A21"/>
    <w:rsid w:val="00C75F14"/>
    <w:rsid w:val="00C76501"/>
    <w:rsid w:val="00C81C62"/>
    <w:rsid w:val="00C868FD"/>
    <w:rsid w:val="00C907EB"/>
    <w:rsid w:val="00C95019"/>
    <w:rsid w:val="00C97751"/>
    <w:rsid w:val="00CA5451"/>
    <w:rsid w:val="00CB1CE2"/>
    <w:rsid w:val="00CB2BD5"/>
    <w:rsid w:val="00CB7933"/>
    <w:rsid w:val="00CD1928"/>
    <w:rsid w:val="00CE387B"/>
    <w:rsid w:val="00CE474A"/>
    <w:rsid w:val="00CE64CC"/>
    <w:rsid w:val="00CF2C46"/>
    <w:rsid w:val="00D038F3"/>
    <w:rsid w:val="00D0455A"/>
    <w:rsid w:val="00D05D89"/>
    <w:rsid w:val="00D1388D"/>
    <w:rsid w:val="00D15700"/>
    <w:rsid w:val="00D4022B"/>
    <w:rsid w:val="00D409CE"/>
    <w:rsid w:val="00D47AC1"/>
    <w:rsid w:val="00D51FD4"/>
    <w:rsid w:val="00D54468"/>
    <w:rsid w:val="00D64AF6"/>
    <w:rsid w:val="00D720DE"/>
    <w:rsid w:val="00D7677D"/>
    <w:rsid w:val="00D80760"/>
    <w:rsid w:val="00D80EE0"/>
    <w:rsid w:val="00D861AE"/>
    <w:rsid w:val="00D87513"/>
    <w:rsid w:val="00D87B60"/>
    <w:rsid w:val="00D92640"/>
    <w:rsid w:val="00DA7E6C"/>
    <w:rsid w:val="00DB0F4B"/>
    <w:rsid w:val="00DB1757"/>
    <w:rsid w:val="00DB27FA"/>
    <w:rsid w:val="00DB3D35"/>
    <w:rsid w:val="00DB5908"/>
    <w:rsid w:val="00DC2224"/>
    <w:rsid w:val="00DC5CD0"/>
    <w:rsid w:val="00DC6140"/>
    <w:rsid w:val="00DD20BD"/>
    <w:rsid w:val="00DD458C"/>
    <w:rsid w:val="00DF7DBE"/>
    <w:rsid w:val="00E0625A"/>
    <w:rsid w:val="00E07E6F"/>
    <w:rsid w:val="00E13059"/>
    <w:rsid w:val="00E225AF"/>
    <w:rsid w:val="00E24CDB"/>
    <w:rsid w:val="00E27CAA"/>
    <w:rsid w:val="00E37894"/>
    <w:rsid w:val="00E54B6E"/>
    <w:rsid w:val="00E613D9"/>
    <w:rsid w:val="00E73AC8"/>
    <w:rsid w:val="00E83E37"/>
    <w:rsid w:val="00E9275F"/>
    <w:rsid w:val="00EB2E6C"/>
    <w:rsid w:val="00EC71E7"/>
    <w:rsid w:val="00ED2F6D"/>
    <w:rsid w:val="00ED3DBB"/>
    <w:rsid w:val="00ED732F"/>
    <w:rsid w:val="00EE0291"/>
    <w:rsid w:val="00EF2905"/>
    <w:rsid w:val="00EF3C8A"/>
    <w:rsid w:val="00EF7425"/>
    <w:rsid w:val="00F06C8B"/>
    <w:rsid w:val="00F07ED1"/>
    <w:rsid w:val="00F113F2"/>
    <w:rsid w:val="00F271E0"/>
    <w:rsid w:val="00F3265F"/>
    <w:rsid w:val="00F43DC0"/>
    <w:rsid w:val="00F61251"/>
    <w:rsid w:val="00F61453"/>
    <w:rsid w:val="00F621D3"/>
    <w:rsid w:val="00F650F6"/>
    <w:rsid w:val="00F65920"/>
    <w:rsid w:val="00F71C40"/>
    <w:rsid w:val="00F83C2A"/>
    <w:rsid w:val="00F949D5"/>
    <w:rsid w:val="00FA3116"/>
    <w:rsid w:val="00FA4A59"/>
    <w:rsid w:val="00FB780E"/>
    <w:rsid w:val="00FC0457"/>
    <w:rsid w:val="00FC6734"/>
    <w:rsid w:val="00FC6837"/>
    <w:rsid w:val="00FD14FB"/>
    <w:rsid w:val="00FD48BB"/>
    <w:rsid w:val="00FE62F2"/>
    <w:rsid w:val="00FF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100D54"/>
  <w15:chartTrackingRefBased/>
  <w15:docId w15:val="{C0B87E78-D792-47F3-881F-3A5EAE531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Ｐ明朝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58B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F58BF"/>
  </w:style>
  <w:style w:type="paragraph" w:styleId="a5">
    <w:name w:val="footer"/>
    <w:basedOn w:val="a"/>
    <w:link w:val="a6"/>
    <w:uiPriority w:val="99"/>
    <w:unhideWhenUsed/>
    <w:rsid w:val="004F58B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F58BF"/>
  </w:style>
  <w:style w:type="table" w:styleId="a7">
    <w:name w:val="Table Grid"/>
    <w:basedOn w:val="a1"/>
    <w:uiPriority w:val="39"/>
    <w:rsid w:val="00FC6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59206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9">
    <w:name w:val="Revision"/>
    <w:hidden/>
    <w:uiPriority w:val="99"/>
    <w:semiHidden/>
    <w:rsid w:val="00D861AE"/>
  </w:style>
  <w:style w:type="character" w:styleId="aa">
    <w:name w:val="annotation reference"/>
    <w:basedOn w:val="a0"/>
    <w:uiPriority w:val="99"/>
    <w:semiHidden/>
    <w:unhideWhenUsed/>
    <w:rsid w:val="007E2C5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7E2C50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7E2C50"/>
  </w:style>
  <w:style w:type="paragraph" w:styleId="ad">
    <w:name w:val="annotation subject"/>
    <w:basedOn w:val="ab"/>
    <w:next w:val="ab"/>
    <w:link w:val="ae"/>
    <w:uiPriority w:val="99"/>
    <w:semiHidden/>
    <w:unhideWhenUsed/>
    <w:rsid w:val="007E2C5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7E2C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1BE17C-75D9-4754-932D-7A4735A00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梅川 元之</dc:creator>
  <cp:lastModifiedBy>元之 梅川</cp:lastModifiedBy>
  <cp:revision>5</cp:revision>
  <cp:lastPrinted>2023-08-14T00:36:00Z</cp:lastPrinted>
  <dcterms:created xsi:type="dcterms:W3CDTF">2023-11-21T22:30:00Z</dcterms:created>
  <dcterms:modified xsi:type="dcterms:W3CDTF">2023-12-08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311453191b3c49be9bcaffe08071c3a082672c9378a1200818d11c13b2aef3</vt:lpwstr>
  </property>
</Properties>
</file>